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0DBE63">
      <w:pPr>
        <w:jc w:val="center"/>
        <w:rPr>
          <w:rFonts w:hint="default" w:ascii="Times New Roman Regular" w:hAnsi="Times New Roman Regular" w:cs="Times New Roman Regular"/>
          <w:color w:val="auto"/>
          <w:sz w:val="24"/>
          <w:szCs w:val="22"/>
          <w:lang w:val="en-US" w:eastAsia="en-GB"/>
        </w:rPr>
      </w:pPr>
      <w:bookmarkStart w:id="0" w:name="_GoBack"/>
      <w:r>
        <w:rPr>
          <w:rFonts w:hint="default" w:ascii="Times New Roman Regular" w:hAnsi="Times New Roman Regular" w:cs="Times New Roman Regular"/>
          <w:color w:val="auto"/>
          <w:sz w:val="24"/>
          <w:szCs w:val="22"/>
        </w:rPr>
        <w:t xml:space="preserve">The </w:t>
      </w:r>
      <w:r>
        <w:rPr>
          <w:rFonts w:hint="default" w:ascii="Times New Roman Regular" w:hAnsi="Times New Roman Regular" w:cs="Times New Roman Regular"/>
          <w:color w:val="auto"/>
          <w:sz w:val="24"/>
          <w:szCs w:val="22"/>
          <w:lang w:val="en-US"/>
        </w:rPr>
        <w:t xml:space="preserve">GRADE assessmen </w:t>
      </w:r>
      <w:r>
        <w:rPr>
          <w:rFonts w:hint="default" w:ascii="Times New Roman Regular" w:hAnsi="Times New Roman Regular" w:cs="Times New Roman Regular"/>
          <w:color w:val="auto"/>
          <w:sz w:val="24"/>
          <w:szCs w:val="22"/>
        </w:rPr>
        <w:t xml:space="preserve">of </w:t>
      </w:r>
      <w:r>
        <w:rPr>
          <w:rFonts w:hint="default" w:ascii="Times New Roman Regular" w:hAnsi="Times New Roman Regular" w:cs="Times New Roman Regular"/>
          <w:color w:val="auto"/>
          <w:sz w:val="24"/>
          <w:szCs w:val="22"/>
          <w:lang w:val="en-US"/>
        </w:rPr>
        <w:t>o</w:t>
      </w:r>
      <w:r>
        <w:rPr>
          <w:rFonts w:hint="default" w:ascii="Times New Roman Regular" w:hAnsi="Times New Roman Regular" w:cs="Times New Roman Regular"/>
          <w:color w:val="auto"/>
          <w:sz w:val="24"/>
          <w:szCs w:val="22"/>
          <w:lang w:val="en-US" w:eastAsia="zh-CN"/>
        </w:rPr>
        <w:t>utcome indicators</w:t>
      </w:r>
    </w:p>
    <w:bookmarkEnd w:id="0"/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9"/>
        <w:gridCol w:w="550"/>
        <w:gridCol w:w="530"/>
        <w:gridCol w:w="556"/>
        <w:gridCol w:w="877"/>
        <w:gridCol w:w="797"/>
        <w:gridCol w:w="790"/>
        <w:gridCol w:w="910"/>
        <w:gridCol w:w="496"/>
        <w:gridCol w:w="603"/>
        <w:gridCol w:w="788"/>
        <w:gridCol w:w="687"/>
        <w:gridCol w:w="677"/>
        <w:gridCol w:w="672"/>
      </w:tblGrid>
      <w:tr w14:paraId="101C3F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0" w:type="auto"/>
            <w:gridSpan w:val="8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5A74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新細明體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新細明體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0605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新細明體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新細明體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0" w:type="auto"/>
            <w:gridSpan w:val="2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3812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新細明體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新細明體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Effect size</w:t>
            </w:r>
          </w:p>
        </w:tc>
        <w:tc>
          <w:tcPr>
            <w:tcW w:w="0" w:type="auto"/>
            <w:vMerge w:val="restar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517D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新細明體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新細明體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Results</w:t>
            </w:r>
          </w:p>
        </w:tc>
        <w:tc>
          <w:tcPr>
            <w:tcW w:w="0" w:type="auto"/>
            <w:vMerge w:val="restar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663C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新細明體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新細明體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Importance</w:t>
            </w:r>
          </w:p>
        </w:tc>
      </w:tr>
      <w:tr w14:paraId="767082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214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0C30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Outcome indicator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7E02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No. of studi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3C59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Study desig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06E0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Risk of bia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74C9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Inconsistenc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90DF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Indirectnes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CB8B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Imprecis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68FD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Other consideration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5BBC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Test grou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A6A1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Control subject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A192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RR/M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303C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95% CI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EF21EFC">
            <w:pPr>
              <w:jc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9A91011">
            <w:pPr>
              <w:jc w:val="center"/>
              <w:rPr>
                <w:rFonts w:hint="default" w:ascii="Times New Roman" w:hAnsi="Times New Roman" w:eastAsia="新細明體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</w:tr>
      <w:tr w14:paraId="357EB3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8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0B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CR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1F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1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71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RC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59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seriou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FD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not seriou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15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not seriou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6F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not seriou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1A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 xml:space="preserve">无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87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44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67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42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79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MD=-19.0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81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(-24.01，-14.0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7F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⨁⨁⨁◯ Moderat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77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新細明體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新細明體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ritical</w:t>
            </w:r>
          </w:p>
        </w:tc>
      </w:tr>
      <w:tr w14:paraId="2F49FC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8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4F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P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FD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FF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DFF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DB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not 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9A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not 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74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not 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B8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 xml:space="preserve">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71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1E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6F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MD=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73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(-0.76，-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1E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⨁⨁⨁◯ 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C2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新細明體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新細明體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ritical</w:t>
            </w:r>
          </w:p>
        </w:tc>
      </w:tr>
      <w:tr w14:paraId="63AECC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39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8D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1A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E7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F7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not 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95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not 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8D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E0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 xml:space="preserve">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3C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F7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58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MD=-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BD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(-3.01，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1D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⨁⨁◯◯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21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新細明體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新細明體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ritical</w:t>
            </w:r>
          </w:p>
        </w:tc>
      </w:tr>
      <w:tr w14:paraId="031F69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8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DB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Duration of Antibiotic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2D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C2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9D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43D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not 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48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not 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8C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not 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4F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 xml:space="preserve">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AE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3E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D5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MD=-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52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(-4.04，-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22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⨁⨁⨁◯ 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0A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新細明體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新細明體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Important</w:t>
            </w:r>
          </w:p>
        </w:tc>
      </w:tr>
      <w:tr w14:paraId="0E9C11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D5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Duration of Ventilator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A3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AF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70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98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not 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41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not 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27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not 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C3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 xml:space="preserve">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83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98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73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MD=-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50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(-3.21，-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16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⨁⨁⨁◯ 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6B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新細明體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新細明體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Important</w:t>
            </w:r>
          </w:p>
        </w:tc>
      </w:tr>
      <w:tr w14:paraId="1A7486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C8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Length of ICU St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F9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50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B9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DB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not 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B9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not 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43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not 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95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 xml:space="preserve">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AD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AD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0B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MD=-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E7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(-3.80，-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13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⨁⨁⨁◯ 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C7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新細明體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新細明體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Important</w:t>
            </w:r>
          </w:p>
        </w:tc>
      </w:tr>
      <w:tr w14:paraId="5F7E99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2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9B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First Successful Weaning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DD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DD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AD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BB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not 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BC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not 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1E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3F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 xml:space="preserve">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9E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9B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78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RR=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C5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(1.07，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8F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⨁⨁◯◯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8E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新細明體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新細明體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Important</w:t>
            </w:r>
          </w:p>
        </w:tc>
      </w:tr>
      <w:tr w14:paraId="3E82CD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40" w:hRule="atLeast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483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CPIS Scor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AAD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51A3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3DC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seriou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342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not seriou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E84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not seriou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B6F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seriou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8A1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 xml:space="preserve">无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756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254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D67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MD=-1.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819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(-2.52，-1.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0CB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0"/>
                <w:sz w:val="18"/>
                <w:szCs w:val="18"/>
                <w:lang w:val="en-US" w:eastAsia="zh-CN" w:bidi="ar-SA"/>
              </w:rPr>
              <w:t>⨁⨁◯◯ Lo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316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新細明體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新細明體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Important</w:t>
            </w:r>
          </w:p>
        </w:tc>
      </w:tr>
    </w:tbl>
    <w:p w14:paraId="56EC994D">
      <w:pPr>
        <w:rPr>
          <w:color w:val="auto"/>
        </w:rPr>
      </w:pPr>
    </w:p>
    <w:sectPr>
      <w:pgSz w:w="11906" w:h="16838"/>
      <w:pgMar w:top="1140" w:right="1179" w:bottom="1140" w:left="1281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新細明體">
    <w:altName w:val="宋体-繁"/>
    <w:panose1 w:val="02020500000000000000"/>
    <w:charset w:val="86"/>
    <w:family w:val="roman"/>
    <w:pitch w:val="default"/>
    <w:sig w:usb0="A00002FF" w:usb1="28CFFCFA" w:usb2="00000016" w:usb3="00000000" w:csb0="00100001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細明體">
    <w:altName w:val="苹方-简"/>
    <w:panose1 w:val="02020509000000000000"/>
    <w:charset w:val="00"/>
    <w:family w:val="modern"/>
    <w:pitch w:val="default"/>
    <w:sig w:usb0="A00002FF" w:usb1="28CFFCFA" w:usb2="00000016" w:usb3="00000000" w:csb0="00100001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新細明體">
    <w:altName w:val="宋体-繁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新細明體">
    <w:altName w:val="宋体-繁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新細明體">
    <w:altName w:val="宋体-繁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pple Symbols">
    <w:panose1 w:val="02000000000000000000"/>
    <w:charset w:val="00"/>
    <w:family w:val="auto"/>
    <w:pitch w:val="default"/>
    <w:sig w:usb0="800000A3" w:usb1="08007BEB" w:usb2="01840034" w:usb3="0000A268" w:csb0="200001FB" w:csb1="DDFF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9AF72CF9"/>
    <w:rsid w:val="9AF72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6.13.2.89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8T00:04:00Z</dcterms:created>
  <dc:creator>柏辰</dc:creator>
  <cp:lastModifiedBy>柏辰</cp:lastModifiedBy>
  <dcterms:modified xsi:type="dcterms:W3CDTF">2025-02-28T00:11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28-6.13.2.8918</vt:lpwstr>
  </property>
  <property fmtid="{D5CDD505-2E9C-101B-9397-08002B2CF9AE}" pid="3" name="ICV">
    <vt:lpwstr>D646C005A1336DDF108DC0677204DCF9_41</vt:lpwstr>
  </property>
</Properties>
</file>